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FDEF4" w14:textId="77777777" w:rsidR="000E41B1" w:rsidRPr="00C333F2" w:rsidRDefault="000E41B1" w:rsidP="000E41B1">
      <w:pPr>
        <w:rPr>
          <w:rFonts w:ascii="Times New Roman" w:hAnsi="Times New Roman" w:cs="Times New Roman"/>
        </w:rPr>
      </w:pPr>
      <w:r w:rsidRPr="00C333F2">
        <w:rPr>
          <w:rFonts w:ascii="Times New Roman" w:hAnsi="Times New Roman" w:cs="Times New Roman"/>
          <w:b/>
          <w:bCs/>
        </w:rPr>
        <w:t>Supplementary</w:t>
      </w:r>
      <w:r w:rsidRPr="00C333F2">
        <w:rPr>
          <w:rFonts w:ascii="Times New Roman" w:hAnsi="Times New Roman" w:cs="Times New Roman" w:hint="eastAsia"/>
          <w:b/>
          <w:bCs/>
        </w:rPr>
        <w:t xml:space="preserve"> T</w:t>
      </w:r>
      <w:r>
        <w:rPr>
          <w:rFonts w:ascii="Times New Roman" w:hAnsi="Times New Roman" w:cs="Times New Roman" w:hint="eastAsia"/>
          <w:b/>
          <w:bCs/>
        </w:rPr>
        <w:t>ABLE</w:t>
      </w:r>
      <w:r w:rsidRPr="00C333F2">
        <w:rPr>
          <w:rFonts w:ascii="Times New Roman" w:hAnsi="Times New Roman" w:cs="Times New Roman" w:hint="eastAsia"/>
          <w:b/>
          <w:bCs/>
        </w:rPr>
        <w:t xml:space="preserve"> 1</w:t>
      </w:r>
      <w:r>
        <w:rPr>
          <w:rFonts w:ascii="Times New Roman" w:hAnsi="Times New Roman" w:cs="Times New Roman" w:hint="eastAsia"/>
        </w:rPr>
        <w:t xml:space="preserve"> </w:t>
      </w:r>
      <w:r w:rsidRPr="00C333F2">
        <w:rPr>
          <w:rFonts w:ascii="Times New Roman" w:hAnsi="Times New Roman" w:cs="Times New Roman" w:hint="eastAsia"/>
        </w:rPr>
        <w:t xml:space="preserve">Comparison of the independent predictive performance of LANR and other </w:t>
      </w:r>
      <w:r w:rsidRPr="000E0513">
        <w:rPr>
          <w:rFonts w:ascii="Times New Roman" w:hAnsi="Times New Roman" w:cs="Times New Roman"/>
        </w:rPr>
        <w:t>indices</w:t>
      </w:r>
      <w:r w:rsidRPr="00C333F2">
        <w:rPr>
          <w:rFonts w:ascii="Times New Roman" w:hAnsi="Times New Roman" w:cs="Times New Roman" w:hint="eastAsia"/>
        </w:rPr>
        <w:t xml:space="preserve"> in the training </w:t>
      </w:r>
      <w:r w:rsidRPr="00571B66">
        <w:rPr>
          <w:rFonts w:ascii="Times New Roman" w:hAnsi="Times New Roman" w:cs="Times New Roman"/>
          <w:szCs w:val="21"/>
        </w:rPr>
        <w:t>cohort</w:t>
      </w:r>
    </w:p>
    <w:tbl>
      <w:tblPr>
        <w:tblStyle w:val="af2"/>
        <w:tblW w:w="0" w:type="auto"/>
        <w:tblInd w:w="-5" w:type="dxa"/>
        <w:tblLook w:val="04A0" w:firstRow="1" w:lastRow="0" w:firstColumn="1" w:lastColumn="0" w:noHBand="0" w:noVBand="1"/>
      </w:tblPr>
      <w:tblGrid>
        <w:gridCol w:w="998"/>
        <w:gridCol w:w="798"/>
        <w:gridCol w:w="1694"/>
        <w:gridCol w:w="1049"/>
        <w:gridCol w:w="1354"/>
        <w:gridCol w:w="1049"/>
        <w:gridCol w:w="1354"/>
      </w:tblGrid>
      <w:tr w:rsidR="000E41B1" w:rsidRPr="00841AEC" w14:paraId="76D59D18" w14:textId="77777777" w:rsidTr="00052F11">
        <w:tc>
          <w:tcPr>
            <w:tcW w:w="998" w:type="dxa"/>
            <w:vMerge w:val="restart"/>
            <w:shd w:val="clear" w:color="auto" w:fill="D9D9D9" w:themeFill="background1" w:themeFillShade="D9"/>
            <w:vAlign w:val="center"/>
          </w:tcPr>
          <w:p w14:paraId="39490757" w14:textId="77777777" w:rsidR="000E41B1" w:rsidRPr="00841AEC" w:rsidRDefault="000E41B1" w:rsidP="00052F11">
            <w:pPr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92" w:type="dxa"/>
            <w:gridSpan w:val="2"/>
            <w:shd w:val="clear" w:color="auto" w:fill="D9D9D9" w:themeFill="background1" w:themeFillShade="D9"/>
          </w:tcPr>
          <w:p w14:paraId="41AB6022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41AEC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2403" w:type="dxa"/>
            <w:gridSpan w:val="2"/>
            <w:shd w:val="clear" w:color="auto" w:fill="D9D9D9" w:themeFill="background1" w:themeFillShade="D9"/>
          </w:tcPr>
          <w:p w14:paraId="6693D5C9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41AEC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2403" w:type="dxa"/>
            <w:gridSpan w:val="2"/>
            <w:shd w:val="clear" w:color="auto" w:fill="D9D9D9" w:themeFill="background1" w:themeFillShade="D9"/>
          </w:tcPr>
          <w:p w14:paraId="507D6D44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41AEC">
              <w:rPr>
                <w:rFonts w:ascii="Times New Roman" w:hAnsi="Times New Roman" w:cs="Times New Roman"/>
              </w:rPr>
              <w:t>years</w:t>
            </w:r>
          </w:p>
        </w:tc>
      </w:tr>
      <w:tr w:rsidR="000E41B1" w:rsidRPr="00841AEC" w14:paraId="35E7F723" w14:textId="77777777" w:rsidTr="00052F11">
        <w:tc>
          <w:tcPr>
            <w:tcW w:w="998" w:type="dxa"/>
            <w:vMerge/>
            <w:shd w:val="clear" w:color="auto" w:fill="D9D9D9" w:themeFill="background1" w:themeFillShade="D9"/>
          </w:tcPr>
          <w:p w14:paraId="7BF8A849" w14:textId="77777777" w:rsidR="000E41B1" w:rsidRPr="00841AEC" w:rsidRDefault="000E41B1" w:rsidP="00052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14:paraId="0D5D016B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440C13F4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1E664651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54A460A0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411BB3BD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5ECB3CCA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95%CI</w:t>
            </w:r>
          </w:p>
        </w:tc>
      </w:tr>
      <w:tr w:rsidR="000E41B1" w:rsidRPr="00841AEC" w14:paraId="360F3047" w14:textId="77777777" w:rsidTr="00052F11">
        <w:tc>
          <w:tcPr>
            <w:tcW w:w="998" w:type="dxa"/>
          </w:tcPr>
          <w:p w14:paraId="1F00C6D2" w14:textId="77777777" w:rsidR="000E41B1" w:rsidRPr="00841AEC" w:rsidRDefault="000E41B1" w:rsidP="00052F11">
            <w:pPr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LANR</w:t>
            </w:r>
          </w:p>
        </w:tc>
        <w:tc>
          <w:tcPr>
            <w:tcW w:w="798" w:type="dxa"/>
          </w:tcPr>
          <w:p w14:paraId="7BD8163D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694" w:type="dxa"/>
          </w:tcPr>
          <w:p w14:paraId="2BDA2BF4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05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</w:tcPr>
          <w:p w14:paraId="6BD50AFA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354" w:type="dxa"/>
          </w:tcPr>
          <w:p w14:paraId="671302C4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04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</w:tcPr>
          <w:p w14:paraId="5F5E1369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354" w:type="dxa"/>
          </w:tcPr>
          <w:p w14:paraId="371B86CD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826)</w:t>
            </w:r>
          </w:p>
        </w:tc>
      </w:tr>
      <w:tr w:rsidR="000E41B1" w:rsidRPr="00841AEC" w14:paraId="4273E0E8" w14:textId="77777777" w:rsidTr="00052F11">
        <w:tc>
          <w:tcPr>
            <w:tcW w:w="998" w:type="dxa"/>
          </w:tcPr>
          <w:p w14:paraId="7FBBEA68" w14:textId="77777777" w:rsidR="000E41B1" w:rsidRPr="00841AEC" w:rsidRDefault="000E41B1" w:rsidP="00052F11">
            <w:pPr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798" w:type="dxa"/>
          </w:tcPr>
          <w:p w14:paraId="671C9715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694" w:type="dxa"/>
          </w:tcPr>
          <w:p w14:paraId="4EDCF1D8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482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610)</w:t>
            </w:r>
          </w:p>
        </w:tc>
        <w:tc>
          <w:tcPr>
            <w:tcW w:w="1049" w:type="dxa"/>
          </w:tcPr>
          <w:p w14:paraId="0D36D6EB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354" w:type="dxa"/>
          </w:tcPr>
          <w:p w14:paraId="0BDFBAFC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</w:tcPr>
          <w:p w14:paraId="2114FF36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354" w:type="dxa"/>
          </w:tcPr>
          <w:p w14:paraId="3D8F6DCB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808)</w:t>
            </w:r>
          </w:p>
        </w:tc>
      </w:tr>
      <w:tr w:rsidR="000E41B1" w:rsidRPr="00841AEC" w14:paraId="6A648E62" w14:textId="77777777" w:rsidTr="00052F11">
        <w:tc>
          <w:tcPr>
            <w:tcW w:w="998" w:type="dxa"/>
          </w:tcPr>
          <w:p w14:paraId="72880E27" w14:textId="77777777" w:rsidR="000E41B1" w:rsidRPr="00841AEC" w:rsidRDefault="000E41B1" w:rsidP="00052F11">
            <w:pPr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798" w:type="dxa"/>
          </w:tcPr>
          <w:p w14:paraId="6893E141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694" w:type="dxa"/>
          </w:tcPr>
          <w:p w14:paraId="0C357AD2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41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</w:tcPr>
          <w:p w14:paraId="7AB57598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1354" w:type="dxa"/>
          </w:tcPr>
          <w:p w14:paraId="1E6D47F9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</w:tcPr>
          <w:p w14:paraId="616EE9C1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354" w:type="dxa"/>
          </w:tcPr>
          <w:p w14:paraId="770A8A32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</w:tr>
      <w:tr w:rsidR="000E41B1" w:rsidRPr="00841AEC" w14:paraId="55492D0F" w14:textId="77777777" w:rsidTr="00052F11">
        <w:tc>
          <w:tcPr>
            <w:tcW w:w="998" w:type="dxa"/>
          </w:tcPr>
          <w:p w14:paraId="2EB726EF" w14:textId="77777777" w:rsidR="000E41B1" w:rsidRPr="00841AEC" w:rsidRDefault="000E41B1" w:rsidP="00052F11">
            <w:pPr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798" w:type="dxa"/>
          </w:tcPr>
          <w:p w14:paraId="435D76CA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694" w:type="dxa"/>
          </w:tcPr>
          <w:p w14:paraId="73A306A9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90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</w:tcPr>
          <w:p w14:paraId="50437515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354" w:type="dxa"/>
          </w:tcPr>
          <w:p w14:paraId="46EF91DA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9" w:type="dxa"/>
          </w:tcPr>
          <w:p w14:paraId="6FBB2F42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354" w:type="dxa"/>
          </w:tcPr>
          <w:p w14:paraId="7B10F9B9" w14:textId="77777777" w:rsidR="000E41B1" w:rsidRPr="00841AEC" w:rsidRDefault="000E41B1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601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</w:tr>
    </w:tbl>
    <w:p w14:paraId="29D651DB" w14:textId="77777777" w:rsidR="001B5C07" w:rsidRDefault="001B5C07"/>
    <w:sectPr w:rsidR="001B5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5865E2" w14:textId="77777777" w:rsidR="00302E90" w:rsidRDefault="00302E90" w:rsidP="000E41B1">
      <w:pPr>
        <w:rPr>
          <w:rFonts w:hint="eastAsia"/>
        </w:rPr>
      </w:pPr>
      <w:r>
        <w:separator/>
      </w:r>
    </w:p>
  </w:endnote>
  <w:endnote w:type="continuationSeparator" w:id="0">
    <w:p w14:paraId="215FED53" w14:textId="77777777" w:rsidR="00302E90" w:rsidRDefault="00302E90" w:rsidP="000E41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04BAC" w14:textId="77777777" w:rsidR="00302E90" w:rsidRDefault="00302E90" w:rsidP="000E41B1">
      <w:pPr>
        <w:rPr>
          <w:rFonts w:hint="eastAsia"/>
        </w:rPr>
      </w:pPr>
      <w:r>
        <w:separator/>
      </w:r>
    </w:p>
  </w:footnote>
  <w:footnote w:type="continuationSeparator" w:id="0">
    <w:p w14:paraId="793F0CE5" w14:textId="77777777" w:rsidR="00302E90" w:rsidRDefault="00302E90" w:rsidP="000E41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07"/>
    <w:rsid w:val="000E41B1"/>
    <w:rsid w:val="001B5C07"/>
    <w:rsid w:val="0026451E"/>
    <w:rsid w:val="0030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87F503F-A557-404F-BC8D-7051B9E81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1B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5C0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5C0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5C0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5C0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5C0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5C0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5C0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5C0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5C0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5C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5C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5C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5C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5C0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5C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5C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5C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5C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5C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B5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5C0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B5C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5C0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B5C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5C0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B5C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5C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B5C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5C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41B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E41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41B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E41B1"/>
    <w:rPr>
      <w:sz w:val="18"/>
      <w:szCs w:val="18"/>
    </w:rPr>
  </w:style>
  <w:style w:type="table" w:styleId="af2">
    <w:name w:val="Table Grid"/>
    <w:basedOn w:val="a1"/>
    <w:uiPriority w:val="39"/>
    <w:rsid w:val="000E41B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93</Characters>
  <Application>Microsoft Office Word</Application>
  <DocSecurity>0</DocSecurity>
  <Lines>43</Lines>
  <Paragraphs>45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华 刘</dc:creator>
  <cp:keywords/>
  <dc:description/>
  <cp:lastModifiedBy>清华 刘</cp:lastModifiedBy>
  <cp:revision>2</cp:revision>
  <dcterms:created xsi:type="dcterms:W3CDTF">2025-09-19T16:17:00Z</dcterms:created>
  <dcterms:modified xsi:type="dcterms:W3CDTF">2025-09-19T16:18:00Z</dcterms:modified>
</cp:coreProperties>
</file>